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06575</wp:posOffset>
                </wp:positionH>
                <wp:positionV relativeFrom="page">
                  <wp:posOffset>1943735</wp:posOffset>
                </wp:positionV>
                <wp:extent cx="3183255" cy="4235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3255" cy="4235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3"/>
                              <w:gridCol w:w="1317"/>
                              <w:gridCol w:w="1430"/>
                              <w:gridCol w:w="1663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SPI-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ubtilisin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stance (Å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al 46 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y 126 NH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NH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r 220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ε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154 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2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ε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154 NH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r 219 NH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r 220 NH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154 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2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r  220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49  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154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δ1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1’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lu 50 NH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r 220 O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2’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yr 51 NH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n 217 O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65pt;height:333.5pt;mso-wrap-distance-left:9pt;mso-wrap-distance-right:9pt;mso-wrap-distance-top:0pt;mso-wrap-distance-bottom:0pt;margin-top:153.05pt;mso-position-vertical-relative:page;margin-left:142.25pt;mso-position-horizontal-relative:page">
                <v:fill opacity="0f"/>
                <v:textbox inset="0in,0in,0in,0in">
                  <w:txbxContent>
                    <w:tbl>
                      <w:tblPr>
                        <w:tblW w:w="50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3"/>
                        <w:gridCol w:w="1317"/>
                        <w:gridCol w:w="1430"/>
                        <w:gridCol w:w="1663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SPI-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btilisin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stance (Å)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4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al 46 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y 126 NH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29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1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NH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r 220 O</w:t>
                            </w:r>
                            <w:r>
                              <w:rPr>
                                <w:vertAlign w:val="superscript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75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  <w:r>
                              <w:rPr>
                                <w:vertAlign w:val="superscript"/>
                              </w:rPr>
                              <w:t>ε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154 N</w:t>
                            </w:r>
                            <w:r>
                              <w:rPr>
                                <w:vertAlign w:val="superscript"/>
                              </w:rPr>
                              <w:t>δ2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84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  <w:r>
                              <w:rPr>
                                <w:vertAlign w:val="superscript"/>
                              </w:rPr>
                              <w:t>ε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154 NH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06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r 219 NH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36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r 220 NH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17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154 N</w:t>
                            </w:r>
                            <w:r>
                              <w:rPr>
                                <w:vertAlign w:val="superscript"/>
                              </w:rPr>
                              <w:t>δ2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60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r  220 O</w:t>
                            </w:r>
                            <w:r>
                              <w:rPr>
                                <w:vertAlign w:val="superscript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84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49  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154 O</w:t>
                            </w:r>
                            <w:r>
                              <w:rPr>
                                <w:vertAlign w:val="superscript"/>
                              </w:rPr>
                              <w:t>δ1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32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1’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lu 50 NH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r 220 O</w:t>
                            </w:r>
                            <w:r>
                              <w:rPr>
                                <w:vertAlign w:val="superscript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22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2’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yr 51 NH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n 217 O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>Selected hydrogen bonding contacts between rCrSPI-1 domain-2 and subtilisin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3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Test</cp:lastModifiedBy>
  <dcterms:modified xsi:type="dcterms:W3CDTF">2010-09-21T12:56:00Z</dcterms:modified>
  <cp:revision>15</cp:revision>
  <dc:subject>Template for research manuscripts</dc:subject>
  <dc:title>Template - Research Article - General</dc:title>
</cp:coreProperties>
</file>